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0" w:firstLine="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8569.054593874835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9.9467376830894"/>
        <w:gridCol w:w="1267.0705725699067"/>
        <w:gridCol w:w="1267.0705725699067"/>
        <w:gridCol w:w="1476.0719041278296"/>
        <w:gridCol w:w="3108.8948069241014"/>
        <w:tblGridChange w:id="0">
          <w:tblGrid>
            <w:gridCol w:w="1449.9467376830894"/>
            <w:gridCol w:w="1267.0705725699067"/>
            <w:gridCol w:w="1267.0705725699067"/>
            <w:gridCol w:w="1476.0719041278296"/>
            <w:gridCol w:w="3108.8948069241014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4 Py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I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DN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istical test and p value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amplitude (TTX+ 4AP)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2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.00 ± 65.41 pA (n = 12 cells,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6 mic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.00 ± 39.77 pA (n = 14 cells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6 mic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8.60 ± 55.15 pA (n = 12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1.58, p = 0.45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set latency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TX + 4AP)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2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3 ± 0.12 ms (n = 12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9 ± 0.08 ms (n = 14 cells, 6 mice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5 ± 0.07 ms (n = 12 cells, 6 mice)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0.80, p = 0.67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ized amplitude (TTX + 4AP)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2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 ± 0.22 (n = 12 slice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1 ± 0.42 (n = 12 slice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3 ± 0.42 (n = 12 slice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dman’s test with Dunn’s multiple comparisons test: Q = 0.50, p = 0.7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amplitude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3 ± 1.92 pA (n = 12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± 1.66 pA (n = 17 cells, 6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79 ± 0.90 pA (n = 23 cells, 9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2.25, p = 0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set latency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4 ± 0.77 ms (n = 12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0 ± 0.73 ms (n = 17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50 ± 0.54 ms (n = 23 cells, 9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9.82, p = 0.007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e time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6 ± 0.29 ms (n = 12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9 ± 0.29 ms (n = 17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1 ± 0.21 ms (n = 23 cells, 9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0.66, p = 0.7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ized amplitude, 10 Hz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29 -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58 ± 0.21 (n = 11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27 -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47 ± 0.11 (n = 8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28 -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60 ± 0.16 (n = 10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dman's test with Dunn’s multiple comparisons test - L4 Pyr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75.50, p(1 vs 10) &lt; 0.0001 - VIP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34.53, p(1 vs 10) = 0.0002 - NDNF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42.09, p(1 vs 10) = 0.0002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/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10 Hz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 ± 0.05 (n = 11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 ± 0.12 (n = 8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 ± 0.10 (n = 10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2.32, p = 0.3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ized amplitude, 20 Hz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28,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44 ± 0.15 (n = 9 cells, 4 mice)</w:t>
            </w:r>
          </w:p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25,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27 ± 0.04 (n = 9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1.00 ± 0.31, 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= 0.38 ± 0.10 (n = 11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dman's test with Dunn’s multiple comparisons test - L4 Pyr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73.82, p(1 vs 10) &lt; 0.0001 - VIP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62.89, p(1 vs 10) &lt; 0.0001 - NDNF: Χ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[9] = 51.28, p(1 vs 10) = 0.0003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/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 Hz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 ± 0.04 (n = 9 cells, 4 mice)</w:t>
            </w:r>
          </w:p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 ± 0.09 (n = 9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 ± 0.14 (n = 11 cells, 6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2.44, p = 0.2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ak amplitude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2.60 ± 101.20 pA (n = 9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2.00 ± 42.56 pA (n = 7 cells, 5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6.00 ± 81.91 pA (n = 17 cells, 7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8.352, p = 0.015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Τ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decay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81 ± 5.45 ms (n = 9 cells, 4 mice)</w:t>
            </w:r>
          </w:p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.28 ± 12.13 ms (n = 7 cells, 5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DNF: 81.37 ± 10.28 ms (n = 17 cells, 7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11.69, p = 0.002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e time -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3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43 ± 0.81 ms (n = 9 cells, 4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P: 8.59 ± 1.43 ms (n = 7 cells, 5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73 ± 1.54 ms (n = 17 cells, 7 mic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skal-Wallis test with Dunn’s multiple comparisons test: H[2] = 1.03, p = 0.58</w:t>
            </w:r>
          </w:p>
        </w:tc>
      </w:tr>
    </w:tbl>
    <w:p w:rsidR="00000000" w:rsidDel="00000000" w:rsidP="00000000" w:rsidRDefault="00000000" w:rsidRPr="00000000" w14:paraId="0000004F">
      <w:pPr>
        <w:ind w:left="720" w:firstLine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ind w:left="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ind w:left="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